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3725" w:rsidRPr="0050355D" w:rsidRDefault="00243FEC" w:rsidP="00283725">
      <w:pPr>
        <w:spacing w:line="360" w:lineRule="auto"/>
        <w:rPr>
          <w:rFonts w:cs="Times New Roman"/>
          <w:b/>
          <w:bCs/>
          <w:color w:val="000000" w:themeColor="text1"/>
          <w:sz w:val="22"/>
          <w:szCs w:val="22"/>
        </w:rPr>
      </w:pPr>
      <w:r>
        <w:rPr>
          <w:rFonts w:cs="Times New Roman"/>
          <w:b/>
          <w:bCs/>
          <w:color w:val="000000" w:themeColor="text1"/>
          <w:sz w:val="22"/>
          <w:szCs w:val="22"/>
        </w:rPr>
        <w:t xml:space="preserve">S1 Ethics. </w:t>
      </w:r>
      <w:r w:rsidR="00283725" w:rsidRPr="0050355D">
        <w:rPr>
          <w:rFonts w:cs="Times New Roman"/>
          <w:b/>
          <w:bCs/>
          <w:color w:val="000000" w:themeColor="text1"/>
          <w:sz w:val="22"/>
          <w:szCs w:val="22"/>
        </w:rPr>
        <w:t>ECHO Awardees and Cohorts that contributed aggregate data results for this analysis:</w:t>
      </w:r>
    </w:p>
    <w:tbl>
      <w:tblPr>
        <w:tblW w:w="11875" w:type="dxa"/>
        <w:tblLook w:val="04A0" w:firstRow="1" w:lastRow="0" w:firstColumn="1" w:lastColumn="0" w:noHBand="0" w:noVBand="1"/>
      </w:tblPr>
      <w:tblGrid>
        <w:gridCol w:w="895"/>
        <w:gridCol w:w="2880"/>
        <w:gridCol w:w="2160"/>
        <w:gridCol w:w="2184"/>
        <w:gridCol w:w="2832"/>
        <w:gridCol w:w="924"/>
      </w:tblGrid>
      <w:tr w:rsidR="00A23968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A23968" w:rsidRPr="00263455" w:rsidRDefault="00A23968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ohort I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A23968" w:rsidRPr="00263455" w:rsidRDefault="00A23968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ohort Na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23968" w:rsidRPr="00263455" w:rsidRDefault="00A23968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  <w:p w:rsidR="00A23968" w:rsidRPr="00263455" w:rsidRDefault="00A23968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ohort Contact PI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23968" w:rsidRPr="00263455" w:rsidRDefault="00A23968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Institutional Review Board (IRB)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23968" w:rsidRPr="00263455" w:rsidRDefault="00A23968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IRB Approval Number</w:t>
            </w:r>
          </w:p>
        </w:tc>
      </w:tr>
      <w:tr w:rsidR="00EC5769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01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ECHO in Puerto Rico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kram Alshawabkeh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WIRB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0181210</w:t>
            </w:r>
          </w:p>
        </w:tc>
      </w:tr>
      <w:tr w:rsidR="00EC5769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04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5th Multicenter Airway Research Collabor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arlos Camargo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Partner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016P001836</w:t>
            </w:r>
          </w:p>
        </w:tc>
      </w:tr>
      <w:tr w:rsidR="00EC5769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04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3rd Multicenter Airway Research Collabor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arlos Camargo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Partner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016P002882</w:t>
            </w:r>
          </w:p>
        </w:tc>
      </w:tr>
      <w:tr w:rsidR="00EC5769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06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Healthy Star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Dana Dabele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Western IRB (WIRB)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0181210</w:t>
            </w:r>
          </w:p>
        </w:tc>
      </w:tr>
      <w:tr w:rsidR="00EC5769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08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Boricua Youth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ristiane Duart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New York State Psychiatric Institute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7377</w:t>
            </w:r>
          </w:p>
        </w:tc>
        <w:bookmarkStart w:id="0" w:name="_GoBack"/>
        <w:bookmarkEnd w:id="0"/>
      </w:tr>
      <w:tr w:rsidR="00EC5769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09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tlanta ECHO Cohort of Emory Universit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nne Dunlop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Emory Universit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769" w:rsidRPr="00263455" w:rsidRDefault="00EC57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91254</w:t>
            </w:r>
          </w:p>
        </w:tc>
      </w:tr>
      <w:tr w:rsidR="00AE113C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0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Safe Passage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my Elliott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WIRB</w:t>
            </w:r>
          </w:p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vera 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13C" w:rsidRPr="00263455" w:rsidRDefault="00AE113C" w:rsidP="00263455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13"/>
            </w:tblGrid>
            <w:tr w:rsidR="00AE113C" w:rsidRPr="00263455" w:rsidTr="008C0C6A">
              <w:trPr>
                <w:trHeight w:val="147"/>
              </w:trPr>
              <w:tc>
                <w:tcPr>
                  <w:tcW w:w="0" w:type="auto"/>
                </w:tcPr>
                <w:p w:rsidR="00AE113C" w:rsidRPr="00263455" w:rsidRDefault="00AE113C" w:rsidP="00263455">
                  <w:pPr>
                    <w:pStyle w:val="Default"/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263455">
                    <w:rPr>
                      <w:rFonts w:ascii="Times New Roman" w:hAnsi="Times New Roman" w:cs="Times New Roman"/>
                      <w:sz w:val="21"/>
                      <w:szCs w:val="21"/>
                    </w:rPr>
                    <w:t>1260729</w:t>
                  </w:r>
                </w:p>
              </w:tc>
            </w:tr>
            <w:tr w:rsidR="00AE113C" w:rsidRPr="00263455" w:rsidTr="008C0C6A">
              <w:trPr>
                <w:trHeight w:val="147"/>
              </w:trPr>
              <w:tc>
                <w:tcPr>
                  <w:tcW w:w="0" w:type="auto"/>
                </w:tcPr>
                <w:p w:rsidR="00AE113C" w:rsidRPr="00263455" w:rsidRDefault="00AE113C" w:rsidP="00263455">
                  <w:pPr>
                    <w:pStyle w:val="Default"/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</w:p>
                <w:tbl>
                  <w:tblPr>
                    <w:tblW w:w="0" w:type="auto"/>
                    <w:tblBorders>
                      <w:top w:val="nil"/>
                      <w:left w:val="nil"/>
                      <w:bottom w:val="nil"/>
                      <w:right w:val="nil"/>
                    </w:tblBorders>
                    <w:tblLook w:val="0000" w:firstRow="0" w:lastRow="0" w:firstColumn="0" w:lastColumn="0" w:noHBand="0" w:noVBand="0"/>
                  </w:tblPr>
                  <w:tblGrid>
                    <w:gridCol w:w="1797"/>
                  </w:tblGrid>
                  <w:tr w:rsidR="00AE113C" w:rsidRPr="00263455" w:rsidTr="008C0C6A">
                    <w:trPr>
                      <w:trHeight w:val="147"/>
                    </w:trPr>
                    <w:tc>
                      <w:tcPr>
                        <w:tcW w:w="0" w:type="auto"/>
                      </w:tcPr>
                      <w:p w:rsidR="00AE113C" w:rsidRPr="00263455" w:rsidRDefault="00AE113C" w:rsidP="00263455">
                        <w:pPr>
                          <w:pStyle w:val="Default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 w:rsidRPr="00263455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2017.091 / 100475</w:t>
                        </w:r>
                      </w:p>
                    </w:tc>
                  </w:tr>
                </w:tbl>
                <w:p w:rsidR="00AE113C" w:rsidRPr="00263455" w:rsidRDefault="00AE113C" w:rsidP="00263455">
                  <w:pPr>
                    <w:pStyle w:val="Default"/>
                    <w:jc w:val="center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</w:p>
              </w:tc>
            </w:tr>
          </w:tbl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E113C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2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PETAL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ssiamira Ferrar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W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0181210</w:t>
            </w:r>
          </w:p>
        </w:tc>
      </w:tr>
      <w:tr w:rsidR="00AE113C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2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KPR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ssiamira Ferrar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W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13C" w:rsidRPr="00263455" w:rsidRDefault="00AE113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0181210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3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Tucson Children's Respiratory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James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Gern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Arizona 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7500000005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3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Tucson Infant Immune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James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Gern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Arizona 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9600000328A017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30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Wisconsin Infant Study Cohor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James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Gern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MCRI 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KEI10613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3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hildhood Origins of Asthma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James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Gern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Health Sciences 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017-0306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30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rban Environment and Childhood Asthm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James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Gern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 Washington University in St. Louis IRB</w:t>
            </w:r>
          </w:p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 Johns Hopkins</w:t>
            </w:r>
          </w:p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 Columbia IRB</w:t>
            </w:r>
          </w:p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 Boston Universit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 201702039</w:t>
            </w:r>
          </w:p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 NA_00044286/CIR00026928</w:t>
            </w:r>
          </w:p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NA_00025027/CIR00028419</w:t>
            </w:r>
          </w:p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NA_00070888/CIR00028423</w:t>
            </w:r>
          </w:p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 AAAC5139</w:t>
            </w:r>
          </w:p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 H-23320</w:t>
            </w:r>
          </w:p>
        </w:tc>
      </w:tr>
      <w:tr w:rsidR="003E22DB" w:rsidRPr="0050355D" w:rsidTr="00263455">
        <w:trPr>
          <w:gridAfter w:val="1"/>
          <w:wAfter w:w="924" w:type="dxa"/>
          <w:trHeight w:val="57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3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Infant Susceptibility to Pulmonary Infections and Asthma Following RSV Exposu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James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Gern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Vanderbilt University 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1299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3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Epidemiology of Home Allergens and Asthma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James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Gern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Partner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017P000073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31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Wayne County Health Environment Allergy and Asthm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James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Gern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Henry Ford Health System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881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31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hildhood Allergy/Asthma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James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Gern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Henry Ford Health System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855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lastRenderedPageBreak/>
              <w:t>114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MADR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Frank Gilliland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Southern California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/>
                <w:sz w:val="21"/>
                <w:szCs w:val="21"/>
              </w:rPr>
              <w:t>HS-15-00498</w:t>
            </w:r>
          </w:p>
        </w:tc>
      </w:tr>
      <w:tr w:rsidR="003E22DB" w:rsidRPr="0050355D" w:rsidTr="00263455">
        <w:trPr>
          <w:gridAfter w:val="1"/>
          <w:wAfter w:w="924" w:type="dxa"/>
          <w:trHeight w:val="57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6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eCHARGE</w:t>
            </w:r>
            <w:proofErr w:type="spellEnd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: Revisiting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Hildhood</w:t>
            </w:r>
            <w:proofErr w:type="spellEnd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 Autism Risks from Genes and the Environment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Irva Hertz-Picciotto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California Davi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952089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7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Pittsburgh Girls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lison Hipwell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Pittsburgh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Theme="minorHAnsi" w:cs="Times New Roman"/>
                <w:sz w:val="21"/>
                <w:szCs w:val="21"/>
              </w:rPr>
              <w:t>PRO17050429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8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New Hampshire Birth Cohort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Margaret Karagas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Dartmouth College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PHS20844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9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AND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atherine Karr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Washington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638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9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The Infant Development and Environment II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atherine Karr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Washington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638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9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GAPP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atherine Karr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Washington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638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1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Early Growth and Development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Leslie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Leve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Oregon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8082016.007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1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Early Growth and Development Study - Cohort I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Leslie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Leve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Oregon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8082016.007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1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Early Parenting of Childr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Leslie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Leve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Oregon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8082016.007</w:t>
            </w:r>
          </w:p>
        </w:tc>
      </w:tr>
      <w:tr w:rsidR="003E22DB" w:rsidRPr="0050355D" w:rsidTr="00263455">
        <w:trPr>
          <w:gridAfter w:val="1"/>
          <w:wAfter w:w="924" w:type="dxa"/>
          <w:trHeight w:val="85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2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derstanding Risk Gradients from Environment on Native American Child Health Trajectories: Toxicants, Immunomodulation, Metabolic syndromes, &amp; Metals Exposu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Johnnye Lewis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New Mexico Health Sciences Center</w:t>
            </w:r>
          </w:p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IRB Navajo Nation Human Research Review Board</w:t>
            </w:r>
          </w:p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(#19-423 and 11-310)</w:t>
            </w:r>
          </w:p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(NNR#19.360 and 11.323)</w:t>
            </w:r>
          </w:p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3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VDAAR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ugusto Litonju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Brigham &amp; Women’s Hospital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009P000557</w:t>
            </w:r>
          </w:p>
        </w:tc>
      </w:tr>
      <w:tr w:rsidR="003E22DB" w:rsidRPr="0050355D" w:rsidTr="00263455">
        <w:trPr>
          <w:gridAfter w:val="1"/>
          <w:wAfter w:w="924" w:type="dxa"/>
          <w:trHeight w:val="57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4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Vitamin C to Decrease Effects of Smoking in Pregnancy on Infant Lung Func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ynthia McEvoy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Oregon Health &amp; Science Universit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091</w:t>
            </w:r>
          </w:p>
        </w:tc>
      </w:tr>
      <w:tr w:rsidR="003E22DB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4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In-Utero Smoke, Vitamin C, and Newborn Lung Func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ynthia McEvoy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Oregon Health &amp; Science Universit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22DB" w:rsidRPr="00263455" w:rsidRDefault="003E22DB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091</w:t>
            </w:r>
          </w:p>
        </w:tc>
      </w:tr>
      <w:tr w:rsidR="00500E1C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E1C" w:rsidRPr="00263455" w:rsidRDefault="00500E1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5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E1C" w:rsidRPr="00263455" w:rsidRDefault="00500E1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Kennedy Krieger - Baby Siblings Research Consorti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E1C" w:rsidRPr="00263455" w:rsidRDefault="00500E1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raig Newschaffer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00E1C" w:rsidRPr="00263455" w:rsidRDefault="00500E1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Johns Hopkins Medicine 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00E1C" w:rsidRPr="00263455" w:rsidRDefault="00500E1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NA_00038069 / CIR00023036</w:t>
            </w:r>
          </w:p>
        </w:tc>
      </w:tr>
      <w:tr w:rsidR="00500E1C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E1C" w:rsidRPr="00263455" w:rsidRDefault="00500E1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5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E1C" w:rsidRPr="00263455" w:rsidRDefault="00500E1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California Davis - Baby Siblings Research Consorti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E1C" w:rsidRPr="00263455" w:rsidRDefault="00500E1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raig Newschaffer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00E1C" w:rsidRPr="00263455" w:rsidRDefault="00500E1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CDavis</w:t>
            </w:r>
            <w:proofErr w:type="spellEnd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 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00E1C" w:rsidRPr="00263455" w:rsidRDefault="00500E1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43919-28</w:t>
            </w:r>
          </w:p>
        </w:tc>
      </w:tr>
      <w:tr w:rsidR="00500E1C" w:rsidRPr="0050355D" w:rsidTr="00263455">
        <w:trPr>
          <w:gridAfter w:val="1"/>
          <w:wAfter w:w="924" w:type="dxa"/>
          <w:trHeight w:val="57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E1C" w:rsidRPr="00263455" w:rsidRDefault="00500E1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5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E1C" w:rsidRPr="00263455" w:rsidRDefault="00500E1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Autism Spectrum Disorders-Enriched Risk - University of </w:t>
            </w: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br/>
              <w:t>Washington - BRS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E1C" w:rsidRPr="00263455" w:rsidRDefault="00500E1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raig Newschaffer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00E1C" w:rsidRPr="00263455" w:rsidRDefault="00500E1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Washington 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00E1C" w:rsidRPr="00263455" w:rsidRDefault="00500E1C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0000499</w:t>
            </w:r>
          </w:p>
        </w:tc>
      </w:tr>
      <w:tr w:rsidR="00651FA2" w:rsidRPr="0050355D" w:rsidTr="00263455">
        <w:trPr>
          <w:gridAfter w:val="1"/>
          <w:wAfter w:w="924" w:type="dxa"/>
          <w:trHeight w:val="57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5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Autism Spectrum Disorders-Enriched Risk-BRSC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tiy</w:t>
            </w:r>
            <w:proofErr w:type="spellEnd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 of </w:t>
            </w: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br/>
              <w:t>Miam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raig Newschaffer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Miami 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0160954</w:t>
            </w:r>
          </w:p>
        </w:tc>
      </w:tr>
      <w:tr w:rsidR="00651FA2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50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Washington-Infant Brain Imaging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Stephen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Dager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Washington 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50975</w:t>
            </w:r>
          </w:p>
        </w:tc>
      </w:tr>
      <w:tr w:rsidR="00651FA2" w:rsidRPr="0050355D" w:rsidTr="00263455">
        <w:trPr>
          <w:gridAfter w:val="1"/>
          <w:wAfter w:w="924" w:type="dxa"/>
          <w:trHeight w:val="57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5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Autism Spectrum Disorders - Enriched Risk - IBIS - </w:t>
            </w: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br/>
              <w:t>Washington University, St. Loui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raig Newschaffer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Washington University 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01611161</w:t>
            </w:r>
          </w:p>
        </w:tc>
      </w:tr>
      <w:tr w:rsidR="00651FA2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50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Infant Brain Imaging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obert Schultz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The Children’s Hospital of Philadelphia Research Institute 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7-005689</w:t>
            </w:r>
          </w:p>
        </w:tc>
      </w:tr>
      <w:tr w:rsidR="00651FA2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50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Infant Brain Imaging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Joseph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Piven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North Carolina-Chapel Hill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5-2293</w:t>
            </w:r>
          </w:p>
        </w:tc>
      </w:tr>
      <w:tr w:rsidR="00651FA2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5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Early Autism Risk Longitudinal Investig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012F69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Hea</w:t>
            </w:r>
            <w:r w:rsidR="00651FA2"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ther Volk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Johns Hopkins Bloomberg School of Public Health 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0002032</w:t>
            </w:r>
          </w:p>
        </w:tc>
      </w:tr>
      <w:tr w:rsidR="00651FA2" w:rsidRPr="0050355D" w:rsidTr="00263455">
        <w:trPr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5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Early Autism Risk Longitudinal Investig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ebecca Schmidt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pStyle w:val="xmsonormal"/>
              <w:shd w:val="clear" w:color="auto" w:fill="FFFFFF"/>
              <w:spacing w:before="0" w:beforeAutospacing="0" w:after="0" w:afterAutospacing="0"/>
              <w:jc w:val="center"/>
              <w:rPr>
                <w:sz w:val="21"/>
                <w:szCs w:val="21"/>
                <w:bdr w:val="none" w:sz="0" w:space="0" w:color="auto" w:frame="1"/>
              </w:rPr>
            </w:pPr>
            <w:r w:rsidRPr="00263455">
              <w:rPr>
                <w:sz w:val="21"/>
                <w:szCs w:val="21"/>
                <w:bdr w:val="none" w:sz="0" w:space="0" w:color="auto" w:frame="1"/>
              </w:rPr>
              <w:t>ECHO WIRB IRB</w:t>
            </w:r>
          </w:p>
          <w:p w:rsidR="00651FA2" w:rsidRPr="00263455" w:rsidRDefault="00651FA2" w:rsidP="00263455">
            <w:pPr>
              <w:pStyle w:val="xmsonormal"/>
              <w:shd w:val="clear" w:color="auto" w:fill="FFFFFF"/>
              <w:spacing w:before="0" w:beforeAutospacing="0" w:after="0" w:afterAutospacing="0"/>
              <w:ind w:right="-110"/>
              <w:jc w:val="center"/>
              <w:rPr>
                <w:sz w:val="21"/>
                <w:szCs w:val="21"/>
                <w:bdr w:val="none" w:sz="0" w:space="0" w:color="auto" w:frame="1"/>
              </w:rPr>
            </w:pPr>
            <w:r w:rsidRPr="00263455">
              <w:rPr>
                <w:sz w:val="21"/>
                <w:szCs w:val="21"/>
                <w:bdr w:val="none" w:sz="0" w:space="0" w:color="auto" w:frame="1"/>
              </w:rPr>
              <w:t>UCD IRB for ASD-ER</w:t>
            </w:r>
          </w:p>
          <w:p w:rsidR="00651FA2" w:rsidRPr="00263455" w:rsidRDefault="00651FA2" w:rsidP="00263455">
            <w:pPr>
              <w:pStyle w:val="xmsonormal"/>
              <w:shd w:val="clear" w:color="auto" w:fill="FFFFFF"/>
              <w:spacing w:before="0" w:beforeAutospacing="0" w:after="0" w:afterAutospacing="0"/>
              <w:jc w:val="center"/>
              <w:rPr>
                <w:sz w:val="21"/>
                <w:szCs w:val="21"/>
                <w:bdr w:val="none" w:sz="0" w:space="0" w:color="auto" w:frame="1"/>
              </w:rPr>
            </w:pPr>
            <w:r w:rsidRPr="00263455">
              <w:rPr>
                <w:sz w:val="21"/>
                <w:szCs w:val="21"/>
                <w:bdr w:val="none" w:sz="0" w:space="0" w:color="auto" w:frame="1"/>
              </w:rPr>
              <w:t>UCD IRB for EARLI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jc w:val="center"/>
              <w:rPr>
                <w:rFonts w:cs="Times New Roman"/>
                <w:sz w:val="21"/>
                <w:szCs w:val="21"/>
                <w:bdr w:val="none" w:sz="0" w:space="0" w:color="auto" w:frame="1"/>
              </w:rPr>
            </w:pPr>
            <w:r w:rsidRPr="00263455">
              <w:rPr>
                <w:rFonts w:cs="Times New Roman"/>
                <w:sz w:val="21"/>
                <w:szCs w:val="21"/>
                <w:bdr w:val="none" w:sz="0" w:space="0" w:color="auto" w:frame="1"/>
              </w:rPr>
              <w:t>20181210</w:t>
            </w:r>
          </w:p>
          <w:p w:rsidR="00651FA2" w:rsidRPr="00263455" w:rsidRDefault="00651FA2" w:rsidP="0026345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63455">
              <w:rPr>
                <w:rFonts w:cs="Times New Roman"/>
                <w:sz w:val="21"/>
                <w:szCs w:val="21"/>
                <w:bdr w:val="none" w:sz="0" w:space="0" w:color="auto" w:frame="1"/>
              </w:rPr>
              <w:t>960711</w:t>
            </w:r>
            <w:r w:rsidRPr="00263455">
              <w:rPr>
                <w:rFonts w:cs="Times New Roman"/>
                <w:sz w:val="21"/>
                <w:szCs w:val="21"/>
                <w:bdr w:val="none" w:sz="0" w:space="0" w:color="auto" w:frame="1"/>
              </w:rPr>
              <w:br/>
            </w:r>
            <w:r w:rsidRPr="00263455">
              <w:rPr>
                <w:rFonts w:eastAsia="Times New Roman" w:cs="Times New Roman"/>
                <w:sz w:val="21"/>
                <w:szCs w:val="21"/>
              </w:rPr>
              <w:t>214753-32</w:t>
            </w:r>
          </w:p>
        </w:tc>
        <w:tc>
          <w:tcPr>
            <w:tcW w:w="924" w:type="dxa"/>
          </w:tcPr>
          <w:p w:rsidR="00651FA2" w:rsidRPr="0050355D" w:rsidRDefault="00651FA2" w:rsidP="00651FA2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651FA2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51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Early Autism Risk Longitudinal Investig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Lisa Croen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W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0181210</w:t>
            </w:r>
          </w:p>
        </w:tc>
      </w:tr>
      <w:tr w:rsidR="00651FA2" w:rsidRPr="0050355D" w:rsidTr="00263455">
        <w:trPr>
          <w:gridAfter w:val="1"/>
          <w:wAfter w:w="924" w:type="dxa"/>
          <w:trHeight w:val="57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51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Autism Spectrum Disorders - Enriched Risk EARLI - Drexel </w:t>
            </w: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br/>
              <w:t>Universit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raig Newschaffer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Drexel University IRB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609004845</w:t>
            </w:r>
          </w:p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710005749</w:t>
            </w:r>
          </w:p>
        </w:tc>
      </w:tr>
      <w:tr w:rsidR="00651FA2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51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California - Markers of Autism Risk in Babi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raig Newschaffer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pStyle w:val="xmsonormal"/>
              <w:shd w:val="clear" w:color="auto" w:fill="FFFFFF"/>
              <w:spacing w:before="0" w:beforeAutospacing="0" w:after="0" w:afterAutospacing="0"/>
              <w:jc w:val="center"/>
              <w:rPr>
                <w:sz w:val="21"/>
                <w:szCs w:val="21"/>
                <w:bdr w:val="none" w:sz="0" w:space="0" w:color="auto" w:frame="1"/>
              </w:rPr>
            </w:pPr>
            <w:r w:rsidRPr="00263455">
              <w:rPr>
                <w:sz w:val="21"/>
                <w:szCs w:val="21"/>
                <w:bdr w:val="none" w:sz="0" w:space="0" w:color="auto" w:frame="1"/>
              </w:rPr>
              <w:t>ECHO WIRB IRB</w:t>
            </w:r>
          </w:p>
          <w:p w:rsidR="00651FA2" w:rsidRPr="00263455" w:rsidRDefault="00651FA2" w:rsidP="00263455">
            <w:pPr>
              <w:pStyle w:val="xmsonormal"/>
              <w:shd w:val="clear" w:color="auto" w:fill="FFFFFF"/>
              <w:spacing w:before="0" w:beforeAutospacing="0" w:after="0" w:afterAutospacing="0"/>
              <w:ind w:right="-110"/>
              <w:jc w:val="center"/>
              <w:rPr>
                <w:sz w:val="21"/>
                <w:szCs w:val="21"/>
                <w:bdr w:val="none" w:sz="0" w:space="0" w:color="auto" w:frame="1"/>
              </w:rPr>
            </w:pPr>
            <w:r w:rsidRPr="00263455">
              <w:rPr>
                <w:sz w:val="21"/>
                <w:szCs w:val="21"/>
                <w:bdr w:val="none" w:sz="0" w:space="0" w:color="auto" w:frame="1"/>
              </w:rPr>
              <w:t>UCD IRB for ASD-ER</w:t>
            </w:r>
          </w:p>
          <w:p w:rsidR="00651FA2" w:rsidRPr="00263455" w:rsidRDefault="00651FA2" w:rsidP="00263455">
            <w:pPr>
              <w:pStyle w:val="xmsonormal"/>
              <w:shd w:val="clear" w:color="auto" w:fill="FFFFFF"/>
              <w:spacing w:before="0" w:beforeAutospacing="0" w:after="0" w:afterAutospacing="0"/>
              <w:jc w:val="center"/>
              <w:rPr>
                <w:sz w:val="21"/>
                <w:szCs w:val="21"/>
                <w:bdr w:val="none" w:sz="0" w:space="0" w:color="auto" w:frame="1"/>
              </w:rPr>
            </w:pPr>
            <w:r w:rsidRPr="00263455">
              <w:rPr>
                <w:sz w:val="21"/>
                <w:szCs w:val="21"/>
                <w:bdr w:val="none" w:sz="0" w:space="0" w:color="auto" w:frame="1"/>
              </w:rPr>
              <w:t>UCD IRB for EARLI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jc w:val="center"/>
              <w:rPr>
                <w:rFonts w:cs="Times New Roman"/>
                <w:sz w:val="21"/>
                <w:szCs w:val="21"/>
                <w:bdr w:val="none" w:sz="0" w:space="0" w:color="auto" w:frame="1"/>
              </w:rPr>
            </w:pPr>
            <w:r w:rsidRPr="00263455">
              <w:rPr>
                <w:rFonts w:cs="Times New Roman"/>
                <w:sz w:val="21"/>
                <w:szCs w:val="21"/>
                <w:bdr w:val="none" w:sz="0" w:space="0" w:color="auto" w:frame="1"/>
              </w:rPr>
              <w:t>20181210</w:t>
            </w:r>
          </w:p>
          <w:p w:rsidR="00651FA2" w:rsidRPr="00263455" w:rsidRDefault="00651FA2" w:rsidP="00263455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63455">
              <w:rPr>
                <w:rFonts w:cs="Times New Roman"/>
                <w:sz w:val="21"/>
                <w:szCs w:val="21"/>
                <w:bdr w:val="none" w:sz="0" w:space="0" w:color="auto" w:frame="1"/>
              </w:rPr>
              <w:t>960711</w:t>
            </w:r>
            <w:r w:rsidRPr="00263455">
              <w:rPr>
                <w:rFonts w:cs="Times New Roman"/>
                <w:sz w:val="21"/>
                <w:szCs w:val="21"/>
                <w:bdr w:val="none" w:sz="0" w:space="0" w:color="auto" w:frame="1"/>
              </w:rPr>
              <w:br/>
            </w:r>
            <w:r w:rsidRPr="00263455">
              <w:rPr>
                <w:rFonts w:eastAsia="Times New Roman" w:cs="Times New Roman"/>
                <w:sz w:val="21"/>
                <w:szCs w:val="21"/>
              </w:rPr>
              <w:t>214753-32</w:t>
            </w:r>
          </w:p>
        </w:tc>
      </w:tr>
      <w:tr w:rsidR="00651FA2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6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ochest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Tom O'Connor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cs="Times New Roman"/>
                <w:sz w:val="21"/>
                <w:szCs w:val="21"/>
              </w:rPr>
              <w:t>University of Rochester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58456</w:t>
            </w:r>
          </w:p>
        </w:tc>
      </w:tr>
      <w:tr w:rsidR="00651FA2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7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Project Viv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Emily Oken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Harvard Pilgrim Healthcare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35301</w:t>
            </w:r>
          </w:p>
        </w:tc>
      </w:tr>
      <w:tr w:rsidR="00651FA2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9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RC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Nigel Paneth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Michigan State University</w:t>
            </w:r>
          </w:p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Michigan Department of Health and Human Service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63455">
              <w:rPr>
                <w:rFonts w:cs="Times New Roman"/>
                <w:sz w:val="21"/>
                <w:szCs w:val="21"/>
              </w:rPr>
              <w:t>LEGACYC07-120</w:t>
            </w:r>
          </w:p>
          <w:p w:rsidR="00651FA2" w:rsidRPr="00263455" w:rsidRDefault="00651FA2" w:rsidP="00263455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</w:p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cs="Times New Roman"/>
                <w:sz w:val="21"/>
                <w:szCs w:val="21"/>
              </w:rPr>
              <w:t>201312-03-FC</w:t>
            </w:r>
          </w:p>
        </w:tc>
      </w:tr>
      <w:tr w:rsidR="00651FA2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30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Mothers and Newbor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Frederica </w:t>
            </w: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Perera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olumbia University Medical Center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AAA6110</w:t>
            </w:r>
          </w:p>
        </w:tc>
      </w:tr>
      <w:tr w:rsidR="00651FA2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31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Illinois Kids Development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Susan Schantz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Illinois Urbana Champaign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9498</w:t>
            </w:r>
          </w:p>
        </w:tc>
      </w:tr>
      <w:tr w:rsidR="00651FA2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31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hemicals in our Bodi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Susan Schantz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3E4BF3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cs="Times New Roman"/>
                <w:color w:val="000000"/>
                <w:sz w:val="21"/>
                <w:szCs w:val="21"/>
              </w:rPr>
              <w:t>University of California, San Francisco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4BF3" w:rsidRPr="00263455" w:rsidRDefault="003E4BF3" w:rsidP="00263455">
            <w:pPr>
              <w:spacing w:line="320" w:lineRule="exact"/>
              <w:jc w:val="center"/>
              <w:rPr>
                <w:rFonts w:eastAsiaTheme="minorHAnsi" w:cs="Times New Roman"/>
                <w:color w:val="000000"/>
                <w:sz w:val="21"/>
                <w:szCs w:val="21"/>
              </w:rPr>
            </w:pPr>
            <w:r w:rsidRPr="00263455">
              <w:rPr>
                <w:rFonts w:cs="Times New Roman"/>
                <w:color w:val="000000"/>
                <w:sz w:val="21"/>
                <w:szCs w:val="21"/>
              </w:rPr>
              <w:t>UCSF IRB #</w:t>
            </w:r>
          </w:p>
          <w:p w:rsidR="00651FA2" w:rsidRPr="00263455" w:rsidRDefault="003E4BF3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cs="Times New Roman"/>
                <w:color w:val="000000"/>
                <w:sz w:val="21"/>
                <w:szCs w:val="21"/>
              </w:rPr>
              <w:t>13-12160</w:t>
            </w:r>
          </w:p>
        </w:tc>
      </w:tr>
      <w:tr w:rsidR="00651FA2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32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tah's Children's Projec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Joseph Stanford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iversity of  Utah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3183</w:t>
            </w:r>
          </w:p>
        </w:tc>
      </w:tr>
      <w:tr w:rsidR="00651FA2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33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The NYU Children’s Health and Environment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Leonardo Trasand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NYU Grossman School of Medicine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s15-00778, s16-01617</w:t>
            </w:r>
          </w:p>
        </w:tc>
      </w:tr>
      <w:tr w:rsidR="00651FA2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35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sthma Coalition on Community, Environment &amp; Stre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osalind Wright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cs="Times New Roman"/>
                <w:sz w:val="21"/>
                <w:szCs w:val="21"/>
              </w:rPr>
              <w:t>Program for the Protection of Human Subjects at Mount Sinai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cs="Times New Roman"/>
                <w:sz w:val="21"/>
                <w:szCs w:val="21"/>
              </w:rPr>
              <w:t>12-00661</w:t>
            </w:r>
          </w:p>
        </w:tc>
      </w:tr>
      <w:tr w:rsidR="00651FA2" w:rsidRPr="0050355D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35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Programming of Intergenerational Stress Mechanism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osalind Wright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cs="Times New Roman"/>
                <w:sz w:val="21"/>
                <w:szCs w:val="21"/>
              </w:rPr>
              <w:t>Program for the Protection of Human Subjects at Mount Sinai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cs="Times New Roman"/>
                <w:sz w:val="21"/>
                <w:szCs w:val="21"/>
              </w:rPr>
              <w:t>12-00875</w:t>
            </w:r>
          </w:p>
        </w:tc>
      </w:tr>
      <w:tr w:rsidR="00651FA2" w:rsidRPr="00C8589F" w:rsidTr="00263455">
        <w:trPr>
          <w:gridAfter w:val="1"/>
          <w:wAfter w:w="924" w:type="dxa"/>
          <w:trHeight w:val="285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35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Inova</w:t>
            </w:r>
            <w:proofErr w:type="spellEnd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 xml:space="preserve"> Childhood Longitudinal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osalind Wright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1723FF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63455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Inova</w:t>
            </w:r>
            <w:proofErr w:type="spellEnd"/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1FA2" w:rsidRPr="00263455" w:rsidRDefault="00651FA2" w:rsidP="00263455">
            <w:pPr>
              <w:spacing w:line="320" w:lineRule="exact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263455">
              <w:rPr>
                <w:rFonts w:cs="Times New Roman"/>
                <w:sz w:val="21"/>
                <w:szCs w:val="21"/>
              </w:rPr>
              <w:t>U19-02-3423</w:t>
            </w:r>
          </w:p>
        </w:tc>
      </w:tr>
    </w:tbl>
    <w:p w:rsidR="002F463B" w:rsidRDefault="002F463B" w:rsidP="000352ED"/>
    <w:p w:rsidR="002F463B" w:rsidRPr="002F463B" w:rsidRDefault="002F463B" w:rsidP="002F463B"/>
    <w:p w:rsidR="002F463B" w:rsidRPr="002F463B" w:rsidRDefault="002F463B" w:rsidP="002F463B"/>
    <w:p w:rsidR="002F463B" w:rsidRPr="002F463B" w:rsidRDefault="002F463B" w:rsidP="002F463B"/>
    <w:p w:rsidR="002F463B" w:rsidRPr="002F463B" w:rsidRDefault="002F463B" w:rsidP="002F463B"/>
    <w:p w:rsidR="002F463B" w:rsidRDefault="002F463B" w:rsidP="002F463B"/>
    <w:p w:rsidR="00D817AC" w:rsidRPr="002F463B" w:rsidRDefault="00D817AC" w:rsidP="002F463B">
      <w:pPr>
        <w:jc w:val="center"/>
      </w:pPr>
    </w:p>
    <w:sectPr w:rsidR="00D817AC" w:rsidRPr="002F463B" w:rsidSect="0028372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2ED"/>
    <w:rsid w:val="00012F69"/>
    <w:rsid w:val="00025BB8"/>
    <w:rsid w:val="000352ED"/>
    <w:rsid w:val="001723FF"/>
    <w:rsid w:val="001D361C"/>
    <w:rsid w:val="002422E0"/>
    <w:rsid w:val="00243FEC"/>
    <w:rsid w:val="00263455"/>
    <w:rsid w:val="00283725"/>
    <w:rsid w:val="002F463B"/>
    <w:rsid w:val="003E22DB"/>
    <w:rsid w:val="003E4BF3"/>
    <w:rsid w:val="004636DC"/>
    <w:rsid w:val="004A2B2B"/>
    <w:rsid w:val="004A64D3"/>
    <w:rsid w:val="004C76FB"/>
    <w:rsid w:val="00500E1C"/>
    <w:rsid w:val="0050355D"/>
    <w:rsid w:val="00511F79"/>
    <w:rsid w:val="00590A72"/>
    <w:rsid w:val="00651FA2"/>
    <w:rsid w:val="00686513"/>
    <w:rsid w:val="006F4D25"/>
    <w:rsid w:val="00743F7C"/>
    <w:rsid w:val="00765761"/>
    <w:rsid w:val="00765D66"/>
    <w:rsid w:val="00776536"/>
    <w:rsid w:val="008915E4"/>
    <w:rsid w:val="008B49C1"/>
    <w:rsid w:val="00A23968"/>
    <w:rsid w:val="00AE113C"/>
    <w:rsid w:val="00AE4A58"/>
    <w:rsid w:val="00B8044E"/>
    <w:rsid w:val="00BB1DB3"/>
    <w:rsid w:val="00BF7162"/>
    <w:rsid w:val="00CC0B3C"/>
    <w:rsid w:val="00D817AC"/>
    <w:rsid w:val="00DB2FDC"/>
    <w:rsid w:val="00E12E7A"/>
    <w:rsid w:val="00E54560"/>
    <w:rsid w:val="00E70A14"/>
    <w:rsid w:val="00E83D69"/>
    <w:rsid w:val="00EC473B"/>
    <w:rsid w:val="00EC528B"/>
    <w:rsid w:val="00EC5769"/>
    <w:rsid w:val="00EF0D4B"/>
    <w:rsid w:val="00F23BDE"/>
    <w:rsid w:val="00F9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AF44B"/>
  <w15:chartTrackingRefBased/>
  <w15:docId w15:val="{9FD3877D-E643-4DB9-AD0C-A426E891A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rsid w:val="000352ED"/>
    <w:rPr>
      <w:rFonts w:ascii="Times New Roman" w:eastAsiaTheme="minorEastAsia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5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2ED"/>
  </w:style>
  <w:style w:type="character" w:customStyle="1" w:styleId="CommentTextChar">
    <w:name w:val="Comment Text Char"/>
    <w:basedOn w:val="DefaultParagraphFont"/>
    <w:link w:val="CommentText"/>
    <w:uiPriority w:val="99"/>
    <w:rsid w:val="000352ED"/>
    <w:rPr>
      <w:rFonts w:ascii="Times New Roman" w:eastAsiaTheme="minorEastAsia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352ED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CC0B3C"/>
    <w:pPr>
      <w:spacing w:before="100" w:beforeAutospacing="1" w:after="100" w:afterAutospacing="1"/>
    </w:pPr>
    <w:rPr>
      <w:rFonts w:eastAsia="Times New Roman" w:cs="Times New Roman"/>
      <w:sz w:val="24"/>
      <w:szCs w:val="24"/>
    </w:rPr>
  </w:style>
  <w:style w:type="paragraph" w:customStyle="1" w:styleId="Default">
    <w:name w:val="Default"/>
    <w:rsid w:val="00AE113C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0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09</Words>
  <Characters>518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lop, Anne Lang</dc:creator>
  <cp:keywords/>
  <dc:description/>
  <cp:lastModifiedBy>Dunlop, Anne Lang</cp:lastModifiedBy>
  <cp:revision>4</cp:revision>
  <dcterms:created xsi:type="dcterms:W3CDTF">2020-10-15T11:30:00Z</dcterms:created>
  <dcterms:modified xsi:type="dcterms:W3CDTF">2020-10-15T12:20:00Z</dcterms:modified>
</cp:coreProperties>
</file>